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A556A7" w14:textId="14B10BF8" w:rsidR="00456098" w:rsidRDefault="00C61189">
      <w:pPr>
        <w:rPr>
          <w:rFonts w:ascii="Calibri" w:hAnsi="Calibri" w:cs="Calibri"/>
        </w:rPr>
      </w:pPr>
      <w:r w:rsidRPr="00064EDE">
        <w:rPr>
          <w:rFonts w:ascii="Calibri" w:hAnsi="Calibri" w:cs="Calibri"/>
          <w:b/>
          <w:bCs/>
          <w:sz w:val="24"/>
          <w:szCs w:val="28"/>
        </w:rPr>
        <w:t xml:space="preserve">Protein sequences of 27 </w:t>
      </w:r>
      <w:proofErr w:type="spellStart"/>
      <w:r w:rsidRPr="00064EDE">
        <w:rPr>
          <w:rFonts w:ascii="Calibri" w:hAnsi="Calibri" w:cs="Calibri"/>
          <w:b/>
          <w:bCs/>
          <w:sz w:val="24"/>
          <w:szCs w:val="28"/>
        </w:rPr>
        <w:t>HvHAKs</w:t>
      </w:r>
      <w:proofErr w:type="spellEnd"/>
    </w:p>
    <w:p w14:paraId="346FDF30" w14:textId="77777777" w:rsidR="00456098" w:rsidRDefault="00456098">
      <w:pPr>
        <w:rPr>
          <w:rFonts w:ascii="Calibri" w:hAnsi="Calibri" w:cs="Calibri"/>
        </w:rPr>
      </w:pPr>
    </w:p>
    <w:p w14:paraId="2FAB367C" w14:textId="77777777" w:rsidR="00BC4134" w:rsidRDefault="00456098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="00C61189">
        <w:rPr>
          <w:rFonts w:ascii="Calibri" w:hAnsi="Calibri" w:cs="Calibri"/>
        </w:rPr>
        <w:t>HvHAK1</w:t>
      </w:r>
    </w:p>
    <w:p w14:paraId="795DAF3F" w14:textId="4CECB366" w:rsidR="00456098" w:rsidRDefault="00C61189">
      <w:pPr>
        <w:rPr>
          <w:rFonts w:ascii="Calibri" w:hAnsi="Calibri" w:cs="Calibri"/>
        </w:rPr>
      </w:pPr>
      <w:r w:rsidRPr="00C61189">
        <w:rPr>
          <w:rFonts w:ascii="Calibri" w:hAnsi="Calibri" w:cs="Calibri"/>
        </w:rPr>
        <w:t>MASISDIETTNPGSLWELDQDLDVPMDEEASRLKNMYIEKKSSSVLLLRLAFQSLGVVFGDLGTSPLYVFYNIFPHGVDNDEDVIGALSLIIYTLTLIPLMKYVFVVLRANDNGQGGTFALYSLLCRHAKVSTIPNQHKTDEELTTYSRQTYEENSLAAKVKRWLEGHGYKKNCVLILVLIGTCTAIGDGILTPAISVLSATGGIRVQNPKMSTDVVVIVAVAILIGLFSMQHYGTDKVGWLFAPLVFLWFILIGSLGAFNIHKYNSSVLKAYNPVYIYRFLRRGKSEIWTSLGGVMLSITGTEALFADLCHFPVLAIQIAFTLVVFPCLLLAYTGQAAYIIVHKDHVVDAFYRSIPDAIYWPAFIIATLAAIVASQATISATFSIIKQALALGCFPRVSVVHTSKKFLGQIYIPDINWVLMILCIAVTAGFKNQIQIGNAYGTAVVIVMLVTTFLMVPIMLLVWKSHWILVVTFLVLSLMVEFPYFIACINKVDEGGWVPLAVAITFFIIMYVWHFCTVKRYEFEMHSKVSMAWILGLGPSLGLVRVPGIGFVYTELASGVPHIFSHFITNLPAIHSVVVFVCVKYLPVYTVPVEERFIMKRIGPKNFHMFRCVTRYGYKDIHKKHDDFEKMLLDRLLIFVRLESMMDGYSDSEDFTMSERKVQRSTNALLMSEKAGSDLSYSSHDSSIVLAKSPPTGNNSLTRYSSQTFGDELEFLNSCKDAGVVHILGNTIVRARRDSGIIKRIVVDHLYAFLRKVCREHSVIFNVPHESLLNVGQIYYI</w:t>
      </w:r>
    </w:p>
    <w:p w14:paraId="128FF63E" w14:textId="77777777" w:rsidR="00456098" w:rsidRDefault="00456098">
      <w:pPr>
        <w:rPr>
          <w:rFonts w:ascii="Calibri" w:hAnsi="Calibri" w:cs="Calibri"/>
        </w:rPr>
      </w:pPr>
    </w:p>
    <w:p w14:paraId="3A37004F" w14:textId="77777777" w:rsidR="00BC4134" w:rsidRDefault="00456098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="00C61189">
        <w:rPr>
          <w:rFonts w:ascii="Calibri" w:hAnsi="Calibri" w:cs="Calibri"/>
        </w:rPr>
        <w:t>HvHAK2</w:t>
      </w:r>
    </w:p>
    <w:p w14:paraId="0176473D" w14:textId="5655F223" w:rsidR="00456098" w:rsidRDefault="00C61189">
      <w:pPr>
        <w:rPr>
          <w:rFonts w:ascii="Calibri" w:hAnsi="Calibri" w:cs="Calibri"/>
        </w:rPr>
      </w:pPr>
      <w:r w:rsidRPr="00C61189">
        <w:rPr>
          <w:rFonts w:ascii="Calibri" w:hAnsi="Calibri" w:cs="Calibri"/>
        </w:rPr>
        <w:t>MDCERGISPENIAGVYPDDDDPHGNPRHWRSYYKHVLLLAYQSCGVVYGDLSTSPLYVYKSTFAGPLRRFEDEETIFGVFSLVFWTVTLIPLLKYVFIVLSADDNGEGGTFALYSLLVRHAKFSLMPNQQAADEELSTYYKPGYAAHDTAILRALRRFLENHSKSRTCLLLTVLFGASLVIGDGVLTPAMSVLSSFSGLQVHSHTLSNGEVVILSCIVLVCLFTLQHWGTHRVAFLFAPVIVIWLLLLGGVGAYNIFAWNPRVFYALSPTYLVRFFMRTGREGWIALGGVLLSMTGTEAMFADLGHFTATSIRVAFVGLIYPCLVLQYMGQAAFLSKTPECDIHFIFFQSIPVRLFWPVMVIATLASIVGSQAVITATFSIVRQCMALGCFPRVKIVHTSSLIPGQIYSPEINWILMLVCLGVTVGFRDTMLIGNAYGMACAGVMVVTTLLMSLVIVFVWQLGFIMATLFLLAFGVVEVAYLSAALMKVPQGGWLPLAFSLLVVAIMYTWHYGTRLKHTFDVQNKVSLRWIHALGPSLGIVRVPGIGLIYSELATGVPAVFSHFVTNLPAFHQVLVFVCVKAVPVPHVCPEERHLVGRIGPRDFHMFRCVVRYGYKDLLGEDSDFENDLVLRIAEFVHMEAADNRPSDGAASAVEGRMAVVRRPSDLERTGRLLVQEPVDEESLVLRAATAATDGDKSDTLQSLQAMYEPESPAAAYGNRRQRVRFELSDLAGEHVDPEVKAELAAIVEAKHAGVAYIMGHSYIKARKSSNVFKKFAIDIAYNFLRKNSRGPAVALNIPHISLIEVGMIYYV</w:t>
      </w:r>
    </w:p>
    <w:p w14:paraId="692F6E0A" w14:textId="77777777" w:rsidR="00456098" w:rsidRDefault="00456098">
      <w:pPr>
        <w:rPr>
          <w:rFonts w:ascii="Calibri" w:hAnsi="Calibri" w:cs="Calibri"/>
        </w:rPr>
      </w:pPr>
    </w:p>
    <w:p w14:paraId="6999FBA5" w14:textId="77777777" w:rsidR="00BC4134" w:rsidRDefault="00456098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="00C61189">
        <w:rPr>
          <w:rFonts w:ascii="Calibri" w:hAnsi="Calibri" w:cs="Calibri"/>
        </w:rPr>
        <w:t>HvHAK3</w:t>
      </w:r>
    </w:p>
    <w:p w14:paraId="319799B8" w14:textId="6B139723" w:rsidR="00456098" w:rsidRDefault="00C61189">
      <w:pPr>
        <w:rPr>
          <w:rFonts w:ascii="Calibri" w:hAnsi="Calibri" w:cs="Calibri"/>
        </w:rPr>
      </w:pPr>
      <w:r w:rsidRPr="00C61189">
        <w:rPr>
          <w:rFonts w:ascii="Calibri" w:hAnsi="Calibri" w:cs="Calibri"/>
        </w:rPr>
        <w:t>MSVEAADGAETQLARHDSLYGDAEKVAGDRRHGSGASWRQTVLLAFQSVGVVYGDIGTSRLYTISSTFPDGIRHPDDLLGVLSLVLYTLLLLPMLKYVFIVLYANDNGDGGTFALYSLISRYAKIRMIPNHQAEDAAVSNYMTAHEPSSQARRAQCVKKSLESSKAAKIALFTITILGTSMVMGDGTLTPAISVLSAVSGIREKAPNLTQSQVVWISVAILFLLFSVQRFGTDKVGYSFAPIISVWFVLIAGIGAYNLAAHDATVLRALNPRYMVDYFRRNGKEAWLSLGGVVLCTTGTEAMFADLGHFNIRAIQLSFSCIIFPSVALSYMGQASYLHKFPQDVGDTFYKSIPAAMFWPTFIVAIMAAIIASQAMLSGAFAILSKALSLGCFPRVEVVHTSNKYAGQVYIPEINFLIGAASIVVTLAFQTTANIGNAYGICVVMVFSITTHLMTIVMLLVWKTNVAFIAAFYVVFSLTELLYLSSILSKFAEGGYLPFCFSLVLMALMATWHYVHVRRYWYELDHVVPAAELAALLGRRDVRRVPGVGLLYSELVQGIPPVFPRLVDKMPSVHAVFVFMSIKNLPIPRVPAPERFIFRRVGPADHRMFRCVARYGYTDQIEAAKEFSAALLDGLKLFVHQEAAFFDDDNDDGALQLRGARAAATEEEKRFIDAELERGVVYLTGEADVVAAPGSSVLKRIVVNYVYSFLRKNLRESHKALAIPKDQLLKVGITYEI</w:t>
      </w:r>
    </w:p>
    <w:p w14:paraId="11D4D4A0" w14:textId="77777777" w:rsidR="00456098" w:rsidRDefault="00456098">
      <w:pPr>
        <w:rPr>
          <w:rFonts w:ascii="Calibri" w:hAnsi="Calibri" w:cs="Calibri"/>
        </w:rPr>
      </w:pPr>
    </w:p>
    <w:p w14:paraId="6B2E296D" w14:textId="77777777" w:rsidR="00BC4134" w:rsidRDefault="00456098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="00C61189">
        <w:rPr>
          <w:rFonts w:ascii="Calibri" w:hAnsi="Calibri" w:cs="Calibri"/>
        </w:rPr>
        <w:t>HvHAK4</w:t>
      </w:r>
    </w:p>
    <w:p w14:paraId="1FF10848" w14:textId="5357D25D" w:rsidR="00456098" w:rsidRDefault="00C61189">
      <w:pPr>
        <w:rPr>
          <w:rFonts w:ascii="Calibri" w:hAnsi="Calibri" w:cs="Calibri"/>
        </w:rPr>
      </w:pPr>
      <w:r w:rsidRPr="00C61189">
        <w:rPr>
          <w:rFonts w:ascii="Calibri" w:hAnsi="Calibri" w:cs="Calibri"/>
        </w:rPr>
        <w:t>MEPGKRETWRTTMLLAYQSLGVVYGDLSISPLYVYKSTFADDITHTDSNDEILGVLSFVFWTLTLVPLIKYVSIVLRAHDNGEGGTFALYSLICRHANVSLLPNRQLADEELSTYSLERPPEEVAHGSRVRRWLEGHRSLKTALLVMVMIGTCMVIGDGVLTPVISVFSAVSGLELSLSKHQHEYAVTPITCAIIVFLFALQHYGTHRVGFLFAPIILAWLICMSALGV</w:t>
      </w:r>
      <w:r w:rsidRPr="00C61189">
        <w:rPr>
          <w:rFonts w:ascii="Calibri" w:hAnsi="Calibri" w:cs="Calibri"/>
        </w:rPr>
        <w:lastRenderedPageBreak/>
        <w:t>YNIIYWNPQVYMALNPMYMLKFLRKTKKSGWMSLGGIVLCMTGSEAMFADLGHFSYSAIQLAFTSLVYPALILGYMGQAAYLTRHHNFDSSYQIGYYISVPEAVRWPVLVLAIMASVVGSQAIISGTFSIINQSQALSCFPRVKVVHTSAKVHGQIYIPEINWMLMVLCIAVTVGFRDTKHMGNASGLAVITVMLVTTCLTSLVMMLCWQRPPALALAFFVFFGSIEALYFSASLTKFLDGAWVPLLLALILVAVMFVWHHTTVKKYEFDLHNKVTMEWLLALCDRLGMVRVPGIGLVYTDLTSGVPANFSRFVTNLPAFHRVLVFVCVKSVPVPRVLPAERYLVGRVGPAGHRSYRCIVRYGYRDVHQDVDSFETELVESLASFIRLDALFRCSDARSDADYERENAFTVIGSNPLRRRISYDDTHDSASSVEIRVDSMTGSGTNTVELAAVPTAARVVKRVRFLVDPGSPEVEDKQMLEELHELCEAREAGTAFIMGHSHVKAKPGSSLLRRLAIGYGYNFLRRNCRGPDVVLRVPPASLLEVGMVYVL</w:t>
      </w:r>
    </w:p>
    <w:p w14:paraId="45DFC369" w14:textId="77777777" w:rsidR="00456098" w:rsidRDefault="00456098">
      <w:pPr>
        <w:rPr>
          <w:rFonts w:ascii="Calibri" w:hAnsi="Calibri" w:cs="Calibri"/>
        </w:rPr>
      </w:pPr>
    </w:p>
    <w:p w14:paraId="1FE973C2" w14:textId="77777777" w:rsidR="00BC4134" w:rsidRDefault="00456098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="00C61189">
        <w:rPr>
          <w:rFonts w:ascii="Calibri" w:hAnsi="Calibri" w:cs="Calibri"/>
        </w:rPr>
        <w:t>HvHAK5</w:t>
      </w:r>
    </w:p>
    <w:p w14:paraId="7CD7685D" w14:textId="64F82D29" w:rsidR="00456098" w:rsidRDefault="00C61189">
      <w:pPr>
        <w:rPr>
          <w:rFonts w:ascii="Calibri" w:hAnsi="Calibri" w:cs="Calibri"/>
        </w:rPr>
      </w:pPr>
      <w:r w:rsidRPr="00C61189">
        <w:rPr>
          <w:rFonts w:ascii="Calibri" w:hAnsi="Calibri" w:cs="Calibri"/>
        </w:rPr>
        <w:t>MDEEIGAAARQGQWKYHKALSLLAFQSFGVVYGDLSTSPLYVFKSALSGLDDYSDEATVFGLFSLIFWTLTLIPLLKYVIIVLAADDNGEGGTFALYSLLCRHAKMSLLPNQQAADEELSTYYQPGVDRTAMSSPFKRFLEKHKKLRTCLLLFVLFGACMVIGDGVLTPTISVLAALSGLQDKDTGGLGNGWVVLIACVVLVGLFALQHRGTHRVAFVFAPIVVLWLLSIGIIGLYNIIRWNPRVCLALSPHYIVKFFKITGRDGWISLGGVLLAVTGTEAMFADLGHFTAASIRLAFVGVIYPCLVLQYMGQAAFLSKNMDAVHDSFYLSIPRTVFWPMFVLASLAAIVGSQSIISATFSIVKQCLSLGCFPRVKVVHTSRWIYGQIYIPEINWILMCLCLAVTIGFRDINIIGNAYGLACITVMFVTTWLMALVIIFVWKKNIMLALLFLIFFGSIEGAYLSASFIKVPQGGWTPIALAFVFMFIMYVWHYGTRRKYLFDLQNKVSMKWILTLGPSLGIVRVPGIGLIYTELVTGVPAIFSHFVTNLPAFHQILVFVCVKSVPVPYVPADERYLIGRIGPRQYRMYRCIVRYGYKDVQKDDENFENHLVMSIAKFIQMEAEEAASSRSYESSNEGRMAVIHTTDATGTGLVMRDSNEGTSLTRSSKSETLQSLQSIYEQESGSLSRRRVRFQIAEEEQVNPQVRDELSDLLEAKEAGVAYIIGHSYVKARKNSNFLKSFAIDYAYSFLRKNCRGPSVTLHIPHISLIEVGMIYYV</w:t>
      </w:r>
    </w:p>
    <w:p w14:paraId="0AEC32D3" w14:textId="77777777" w:rsidR="00456098" w:rsidRDefault="00456098">
      <w:pPr>
        <w:rPr>
          <w:rFonts w:ascii="Calibri" w:hAnsi="Calibri" w:cs="Calibri"/>
        </w:rPr>
      </w:pPr>
    </w:p>
    <w:p w14:paraId="65F2EE97" w14:textId="77777777" w:rsidR="00BC4134" w:rsidRDefault="00456098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="00C61189">
        <w:rPr>
          <w:rFonts w:ascii="Calibri" w:hAnsi="Calibri" w:cs="Calibri"/>
        </w:rPr>
        <w:t>HvHAK6</w:t>
      </w:r>
    </w:p>
    <w:p w14:paraId="6ECBB4CD" w14:textId="5A0AA899" w:rsidR="00456098" w:rsidRDefault="00C61189">
      <w:pPr>
        <w:rPr>
          <w:rFonts w:ascii="Calibri" w:hAnsi="Calibri" w:cs="Calibri"/>
        </w:rPr>
      </w:pPr>
      <w:r w:rsidRPr="00C61189">
        <w:rPr>
          <w:rFonts w:ascii="Calibri" w:hAnsi="Calibri" w:cs="Calibri"/>
        </w:rPr>
        <w:t>METGSSGGRRLPKTESAEMRWVVSGGASEDDEIDSSDDGDGGTDTPTAALGSRGGGGGYSDAEEDEEDALLRQRLVRTGPRADSFDVEALDVPGLYRHQEFTVGRSIVLALQTLGVVFGDVGTSPLYTFDIMFNKYPNTSKEDVLGALSLVIYTLILIPLLKYTLIVLWGNDDGEGGIFALYSLICRNAKASLLPNQLPSDTRISSFQLKVPSVELERSLRIKERLETSSMLKKLLLMLVLFGTSMVIADGVVTPAMSVMSAVNGLKVGISSVNEGEVVMISVAFLIVLFSLQRFGTSKVGLAVGPALFIWFCCLSGIGIYNIIKYGTEVLRAFNPIYIYYYFEKNPTQAWMSLGGCLLCATGSEAMFADLCYFSVRSVQLTFVCLVLPCLLLGYLGQAAFLMENLTENEQVFFLSIPSQVFWPVVFIATLAALIASRTMTTAIFSIIKQATALGCFPRLKIIHTSRKFMGQIYIPVMNWFLLVSCLAFVTTFGSINEIGNAYGIAELGVMMMTTILVTIIMLLIWQVNIIVVLCFLTLFLGLELFFFSSVLGSVADGSWVLLVFAAVLYLVMYIWNYGTKLKYETEVKQKLSMDLMMDLGCNLGTVRAPGIGLLYNELVRGVPAIFGHFLTTMPAIHSMIIFVCIKWVPVPVVPQNERFLFRRVCPKNYHMFRCIARYGYKDVRKENPQTFEQLLIESLEKFIRREAQERSLESDENGNTDSEEEVGSTSSRVLVGPNGSIYSLGVPLLAESAGVSNPNLGSSTSFDGSLDGTMDGRRSLDNELSFIHKAKECGVVYLLGHGDIRARKESFFAKKLVINYFYAFLRKNCRRGIATLSIPHTRLMQVAMQYMV</w:t>
      </w:r>
    </w:p>
    <w:p w14:paraId="5935DB20" w14:textId="77777777" w:rsidR="00456098" w:rsidRDefault="00456098">
      <w:pPr>
        <w:rPr>
          <w:rFonts w:ascii="Calibri" w:hAnsi="Calibri" w:cs="Calibri"/>
        </w:rPr>
      </w:pPr>
    </w:p>
    <w:p w14:paraId="349C3730" w14:textId="77777777" w:rsidR="00BC4134" w:rsidRDefault="00456098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="00C61189">
        <w:rPr>
          <w:rFonts w:ascii="Calibri" w:hAnsi="Calibri" w:cs="Calibri"/>
        </w:rPr>
        <w:t>HvHAK7</w:t>
      </w:r>
    </w:p>
    <w:p w14:paraId="17E40C32" w14:textId="33B7FE1C" w:rsidR="00456098" w:rsidRDefault="00C61189">
      <w:pPr>
        <w:rPr>
          <w:rFonts w:ascii="Calibri" w:hAnsi="Calibri" w:cs="Calibri"/>
        </w:rPr>
      </w:pPr>
      <w:r w:rsidRPr="00C61189">
        <w:rPr>
          <w:rFonts w:ascii="Calibri" w:hAnsi="Calibri" w:cs="Calibri"/>
        </w:rPr>
        <w:t>MAEQQQKQQQQGGDDEMLEAALEMPEVVQRQDSLYRDASRAGGASHHGHERWGKTLRLAFQCVGVLYGDIGTSPLYVYSSTFTAGVRHTDDLLGVLSLIIYSFILFTMVKYVYIALRANDDGDGGTFALYSLISRHAKVSLVPNQQAEDELHILDQEDPKSFSRRRGLATLQLASPAAHRAQRVKELLETSKPVRISLFLLTILATAMVISDACLTPAISVLSAVGGLKEKAPHLTTDQIVWITVAILVALFSVQRFGTDKVGYFFAPVVILWLLLIGGVGVYNLVKHDIGVLRAFNPKYIADYFRRNKKDAWISLGGILLCFTGTEALFADLGYFSIRSIQLSFGFGLVPSVLLAYAGQAAFLRKYPEEVANTFYRSTPTVLFWPTFVLAIAASIIGSQAMISCAFATISHSQALGCFPRVKILHTSKQYQGQLYIPEVNFLLGFAACVVTVAFKTTVVIGEAHGICVVLVMLITTLLLTVVMLLVWRMNAWCVALFFLVFMASESVYLSSVLYKFLHGGYIPVVISAVL</w:t>
      </w:r>
      <w:r w:rsidRPr="00C61189">
        <w:rPr>
          <w:rFonts w:ascii="Calibri" w:hAnsi="Calibri" w:cs="Calibri"/>
        </w:rPr>
        <w:lastRenderedPageBreak/>
        <w:t>MAVMIVWHYVHVMRYKYELERTVSPDKVREMLDGRDLRKVPGVGLFYTDLVQGIPPVFPHLIEKIPSIHAVLLFVSVKHLPVPHVDMSERFLFRQVEPREHKLYRCVARYGYRDPLEEAKDFATNLVERLQYYIRDVNLYGVDVDAKAGKVSYPSSRCDSMARSTRRSSMTMTMQQHYSSASYTESLALARARSTSSGATGRMNMNGMIMMPSASYTERERQGRSIYAEEMMTPAESFSELAMQVVPSGRYAASSQQLFQAAKMSLEEMAKIEEEQRYIEREMEKGVVYIMGENEVVARPHSSLLKKIIVNYVYAFLRKNCRQGDKMLAIPRSQLLKVGMSYEI</w:t>
      </w:r>
    </w:p>
    <w:p w14:paraId="6B38ACFE" w14:textId="77777777" w:rsidR="00456098" w:rsidRDefault="00456098">
      <w:pPr>
        <w:rPr>
          <w:rFonts w:ascii="Calibri" w:hAnsi="Calibri" w:cs="Calibri"/>
        </w:rPr>
      </w:pPr>
    </w:p>
    <w:p w14:paraId="15E21360" w14:textId="77777777" w:rsidR="00BC4134" w:rsidRDefault="00456098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="00C61189">
        <w:rPr>
          <w:rFonts w:ascii="Calibri" w:hAnsi="Calibri" w:cs="Calibri"/>
        </w:rPr>
        <w:t>HvHAK8</w:t>
      </w:r>
    </w:p>
    <w:p w14:paraId="22B4870C" w14:textId="67FDFD0F" w:rsidR="00456098" w:rsidRDefault="00C61189">
      <w:pPr>
        <w:rPr>
          <w:rFonts w:ascii="Calibri" w:hAnsi="Calibri" w:cs="Calibri"/>
        </w:rPr>
      </w:pPr>
      <w:r w:rsidRPr="00C61189">
        <w:rPr>
          <w:rFonts w:ascii="Calibri" w:hAnsi="Calibri" w:cs="Calibri"/>
        </w:rPr>
        <w:t>MSLQVEDPRSAETPAPLKRHDSLFGDAEKVSDSKHHGSQVSWMRTLSLAFQSVGIIYGDIGTSPLYVYSSTFPDGIRNRDDLLGVLSLILYTLIIIPMLKYVFIVLYANDNGDGGTFALYSLISRYAKIRLIPDQQAEDAAVSNYHIEAPNSQLKRAQWLKQKLESSKAAKIVLFTLTILGTSMVIGDGTLTPAISVLSAVSGIREKAPSLTQTQVVLISVAILFMLFSVQRFGTDKVGYTFAPVISVWFLLIAGIGMYNLVVHDIGVLRAFNPMYIVQYFIRNGKSGWVSLGGIILCVTGTEGMFADLGHFNIRAVQLSFNGILFPSVALCYIGQAAYLRKFPDNVANTFYRSIPAPMFWPTFIVAILAAIIASQAMLSGAFAILSKALSLGCMPRVRVIHTSHKYEGQVYIPEVNFLMGLASIVVTVAFRTTTSIGHAYGICVVTTFAITTHLMTVVMLLIWKKHVMFIMLFYVVFGSIELIYLSSIMSKFIEGGYLPICFALVVMSLMAAWHYVQVKRYWYELDHIVPISEMTMLLEKNEVRRIPGVGLLYTELVQGIPPVFPRLIQKIPSVHSIFIFMSIKHLPISRVVPTERFIFRQVGPREHRMFRCVARYGYSDTLEEPKEFAAFLVDRLKMFIQEESAFALVQDQEESGGAGDVSDALARPRRSTVHSEEAVQGQARVSSHSASGRMSFHTSLAVEEEKQLIDREVERGMVYLMGEANVTAEAKSSILKKIVVNHVYTFLRKNLTEGHKVLAIPKDQLLKVGITYEI</w:t>
      </w:r>
    </w:p>
    <w:p w14:paraId="0057CC38" w14:textId="77777777" w:rsidR="00456098" w:rsidRDefault="00456098">
      <w:pPr>
        <w:rPr>
          <w:rFonts w:ascii="Calibri" w:hAnsi="Calibri" w:cs="Calibri"/>
        </w:rPr>
      </w:pPr>
    </w:p>
    <w:p w14:paraId="6CA6022E" w14:textId="77777777" w:rsidR="00BC4134" w:rsidRDefault="00456098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="00C61189">
        <w:rPr>
          <w:rFonts w:ascii="Calibri" w:hAnsi="Calibri" w:cs="Calibri"/>
        </w:rPr>
        <w:t>HvHAK9</w:t>
      </w:r>
    </w:p>
    <w:p w14:paraId="02ADA9A2" w14:textId="3243C33E" w:rsidR="00456098" w:rsidRDefault="00C61189">
      <w:pPr>
        <w:rPr>
          <w:rFonts w:ascii="Calibri" w:hAnsi="Calibri" w:cs="Calibri"/>
        </w:rPr>
      </w:pPr>
      <w:r w:rsidRPr="00C61189">
        <w:rPr>
          <w:rFonts w:ascii="Calibri" w:hAnsi="Calibri" w:cs="Calibri"/>
        </w:rPr>
        <w:t>MSLEVENPPSIETTKRLERQDSLIGDAEKVSNIKGHGSEGNWTQVLHLAFQSIGIIYGDVGTSPLYCYSSTFPNGVKDKDDILGVLSLILYTLILIPMIKYVFIVLYADDNGDGGTFALYSLISRYSKIRLIPNQQAEDSMVSNYSIESPSLTLKRAQWLKEKLESSKAAKIALFTITILGTSMVMGDGTLTPAISVLSAVSGIKEKVPSLTETQIVWISVPILLMLFSVQRFGTDKVGYSFAPIISVWFVLIAGIGMYNIVVYEIAILRAFNPMHILYYFSRNGKEAWISLGGAILCVTGTEGMYADLGHFNITAIQISFNGVLFPSVALCYMGQAAYLRKFPEDVADTFYRSLPAPLFWPTFTVAILSAIIASQAMLSGAFAILSKALSLGCFPRVRVIHTSKHHQGQVYIPEVNFLMGLASVIITITFRTTTEIGNAYGICVVTVFSITTHLMTIVMLLVWKKNIIFILLFYVVFSSIEWIYLSSILSKFIQGGYLPFCFSLVLMALMVTWHYVHVMKYWYELDHIVPIDEVTALLEKHNVQRIPGVGLLYSELVQGIPPVFLRLVQKIPSVHSIFLFMSIKHLPIPHVAPVERFVFRQVGPREHRMFRCVARYGYTDEVEDSGHFARFLAERLKMFIEDENAFEVEKPGNEDANSPTGVLEGQTMPRKSARSVIHSEEVIEPPMSNHVGRISSYSLQTIEEEKQLIDAEMKRGVVYLMGSANVIAGPESPALKVVVVDYVYSFVRRNLAEGHKVLSIPKDQLLKVGITYEI</w:t>
      </w:r>
    </w:p>
    <w:p w14:paraId="1F594285" w14:textId="77777777" w:rsidR="00456098" w:rsidRDefault="00456098">
      <w:pPr>
        <w:rPr>
          <w:rFonts w:ascii="Calibri" w:hAnsi="Calibri" w:cs="Calibri"/>
        </w:rPr>
      </w:pPr>
    </w:p>
    <w:p w14:paraId="3D253605" w14:textId="77777777" w:rsidR="00BC4134" w:rsidRDefault="00456098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="00C61189">
        <w:rPr>
          <w:rFonts w:ascii="Calibri" w:hAnsi="Calibri" w:cs="Calibri"/>
        </w:rPr>
        <w:t>HvHAK10</w:t>
      </w:r>
    </w:p>
    <w:p w14:paraId="5B517042" w14:textId="37AE84B0" w:rsidR="00456098" w:rsidRDefault="00C61189">
      <w:pPr>
        <w:rPr>
          <w:rFonts w:ascii="Calibri" w:hAnsi="Calibri" w:cs="Calibri"/>
        </w:rPr>
      </w:pPr>
      <w:r w:rsidRPr="00C61189">
        <w:rPr>
          <w:rFonts w:ascii="Calibri" w:hAnsi="Calibri" w:cs="Calibri"/>
        </w:rPr>
        <w:t>MASLSESEGTNRGGMWELDQNLDQPMDEEATRLKNMYREKKFSSLLLLRLAFQSLGVVFGDLGTSPLYVFYNAFPHGVDNDEDVIGALSLIIYTLTLIPLLKYVFVVLRANDNGQGGTLALYSLLCRHAKINTIPNQHKTDEDLTTYSRQTYEENSLAAKIKRWLETRAYKRNCLLILVLLGTCTAIGDGILTPAISVLSASGGIKVQNPNMSTDIVVLVAVIILIGVFSMQHYGTDKVGWLFAPMVLIWFILIGTVGALNIHKHGSSVLKAYNPVYIYRYFRRRGNSSNTWTVLGGIMLSITGTEALFADLCHFPVLAIQIAFTCIVFPCLLLAYTGQAAYIIANKKHVNDAFYRSIPDAIYWPAFVIATAAAIIASQATISATYSIIKQALALGCFPRVKVVHTSKKFLGQIYIPDINWLLLVLCIAVTAGFKNQSQIGSAYGTAVVIVMLVTTFLMVPIMLLVWKSHWVLVVTFIVLSLMVELPYFWACILKIDQGGWVPLVIAIAFFVIMYVWHYCTVKRYEFEMHSKVSMAWILGLGPSLGLVRVPGIGFVYTELASGVPHIFSHFITNLPAIHSVVVFVCVKYLPVYTVPVEERFLVRRIGPKNFHIFRCIARYGYKDLHKKDDDFEKMLFDCLTLFIRLESMMDGYSDSDEFSLPEQRTEGSINTAFLADKTANTMCSNGDLSYSSQDSIVPVQSPLGVNNLLTYSSQTNRTVSNEVEFLNRCRDAGVVHILGNTIVRARRDSGIIKKIAVDYFYAFMRRICRENSVMFNIPHESLLNVGQIYYI</w:t>
      </w:r>
    </w:p>
    <w:p w14:paraId="0D42931C" w14:textId="77777777" w:rsidR="00456098" w:rsidRDefault="00456098">
      <w:pPr>
        <w:rPr>
          <w:rFonts w:ascii="Calibri" w:hAnsi="Calibri" w:cs="Calibri"/>
        </w:rPr>
      </w:pPr>
    </w:p>
    <w:p w14:paraId="378BE918" w14:textId="77777777" w:rsidR="00BC4134" w:rsidRDefault="00456098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="00C61189">
        <w:rPr>
          <w:rFonts w:ascii="Calibri" w:hAnsi="Calibri" w:cs="Calibri"/>
        </w:rPr>
        <w:t>HvHAK11</w:t>
      </w:r>
    </w:p>
    <w:p w14:paraId="5E4C8DF6" w14:textId="57962EBD" w:rsidR="00456098" w:rsidRDefault="00C61189">
      <w:pPr>
        <w:rPr>
          <w:rFonts w:ascii="Calibri" w:hAnsi="Calibri" w:cs="Calibri"/>
        </w:rPr>
      </w:pPr>
      <w:r w:rsidRPr="00C61189">
        <w:rPr>
          <w:rFonts w:ascii="Calibri" w:hAnsi="Calibri" w:cs="Calibri"/>
        </w:rPr>
        <w:t>MAAESSAAAGMRKAPSMEWRWVSAGEEEDDELEGRRGEGGPAAVGAAGRGGSFESEDEEDNVDYEDEDEEQREARQRLIRTVPSVDWFDVEGNEVSGAQQLEDPEEFDFGRTVFLALQTLAVVFGDIGISPLYTFDVMFNKYPILEEEDVLGALSLVLYTLILMPLVKYVLVVLWANDDGEGGIFAMYSLICRNAKVSLIPNQVQAQAEKRMSSFRLKLPTDELERSIKVKEKLESSLLMKKLLLGLVLFGTAMFISNGVITPAMSVLSAVSGLKVGIPKASQDVVVMISIALLIVLYSLQRYATSKIGFVVGPCLLIWFCCLGGIGICNLSRYGPAAFKAFNPLYIIYYFGRNPFQAWLSLGGCLLCVTGSEAIFSNLCHFPVRFVQSMFVLLVLPCLVLAYLGQAAFLIANQKTPEHIFFASIPRNAFWPVFLLANLAALIASRTMTIAIFQCLKQSISLGCFPRLKIVHTSRKFMAKIYIPVVNWFLLASCLGFILLFRSTSDVGNAYAIAEIGVMIMATIYVTIIMLLIWETNIIKVMSFLITFLSLELIFFSSALSSVGDGGWALLVFASGLLMIMFIWNYGTKLKYDSELKQKLSKDLMRKLGPNLGTMRAPGLGLVYSEIVTGVPAIFGHFLTALPAIHSIIVFVCVRNVPVPAVPQSERFLFQRVCSRGYHMFRCIARYGYKDKKQEHHNTFERLLIEGLEKFIQREAVELSLQSEDDVDSDEEPSTPGQIITAPNGSVYSLDAPLLVDFTPSVDSIPETPSCSTPQDPALDYTQNLELELAFIKQAKQSGAVYLIDNPIVKARKDSWFFKKLTINYFFAFLRNNCRRAIVSMSIPHSNLLQVRLTSYV</w:t>
      </w:r>
    </w:p>
    <w:p w14:paraId="20AE344D" w14:textId="77777777" w:rsidR="00456098" w:rsidRDefault="00456098">
      <w:pPr>
        <w:rPr>
          <w:rFonts w:ascii="Calibri" w:hAnsi="Calibri" w:cs="Calibri"/>
        </w:rPr>
      </w:pPr>
    </w:p>
    <w:p w14:paraId="1E9649C1" w14:textId="77777777" w:rsidR="00BC4134" w:rsidRDefault="00456098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="00C61189">
        <w:rPr>
          <w:rFonts w:ascii="Calibri" w:hAnsi="Calibri" w:cs="Calibri"/>
        </w:rPr>
        <w:t>HvHAK12</w:t>
      </w:r>
    </w:p>
    <w:p w14:paraId="39EEFC1F" w14:textId="0D7A0ECB" w:rsidR="00456098" w:rsidRDefault="00C61189">
      <w:pPr>
        <w:rPr>
          <w:rFonts w:ascii="Calibri" w:hAnsi="Calibri" w:cs="Calibri"/>
        </w:rPr>
      </w:pPr>
      <w:r w:rsidRPr="00C61189">
        <w:rPr>
          <w:rFonts w:ascii="Calibri" w:hAnsi="Calibri" w:cs="Calibri"/>
        </w:rPr>
        <w:t>MAEPLKTNGNGAAEGGSAFASVKVPPPPSPPRRLQRFDSLHMEAGMIPGGHSYAAKVGWPTTLHLAFQSLGVVYGDMGTSPLYVFSSTFTGGIKDTDDLLGVMSLIIYTVLLLPLMKYCFIVLRANDNGDGGTFALYSLISRYARISLIPNQQAEDATVSHYKLESPTNRVKRAHWIKEKMENSPKFKVILFLVTILATSMVIGDGVLTPCISVLSAVTGIKQSAKSLTQGQIAGIAIGILIVLFLVQRFGTDKVGYTFGPVIFIWFILIAGIGIYNLITHDTGILKAFNPKYIVEYFQRNGKDGWISLGGVILCITGTEAMFADLGHFNVRAIQIGFSAVLLPSVLLAYMGQAAYLRIYPEDVADTFYKSLPGPLYWPTFVVAVAAAIIASQAMISGAFAIIAQSQVLGCFPRVRVTHTSKKYHGQVYIPEINYALMILCVAVTAIFQTTDKIGNAYGIAVVFVMFITTLLVTLVMAMIWKTSLLWIALFPIIFGGAELLYLSSAFYKFVEGGYLPLGFAAILMLIMGTWHYVHVHRYKYELKNKVSNNYVAELATRRNLARLPGIGVLYSELVQGIPPILPHLVEKVPSIHSVLVITSIKFLPISNIETNERFLFRYVEPREYRVFRCVVRYGYNNKVEDPREFENLLIGNLKQFIHQESLYSESSHSLAGEDNAMEESGDAMEPSVEVQDARLPKRFVDGITASPVNGCMDEIEFIQRGMDDGVVHLLGETNVVAEQNAGLVKKIIVDYAYNFMRKNFRQPEKITCVPHNRLLRVGMTYEI</w:t>
      </w:r>
    </w:p>
    <w:p w14:paraId="4C4AC198" w14:textId="77777777" w:rsidR="00456098" w:rsidRDefault="00456098">
      <w:pPr>
        <w:rPr>
          <w:rFonts w:ascii="Calibri" w:hAnsi="Calibri" w:cs="Calibri"/>
        </w:rPr>
      </w:pPr>
    </w:p>
    <w:p w14:paraId="18F3C1AC" w14:textId="77777777" w:rsidR="00BC4134" w:rsidRDefault="00456098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="00C61189">
        <w:rPr>
          <w:rFonts w:ascii="Calibri" w:hAnsi="Calibri" w:cs="Calibri"/>
        </w:rPr>
        <w:t>HvHAK13</w:t>
      </w:r>
    </w:p>
    <w:p w14:paraId="204AFE5D" w14:textId="069839F3" w:rsidR="00456098" w:rsidRDefault="00C61189">
      <w:pPr>
        <w:rPr>
          <w:rFonts w:ascii="Calibri" w:hAnsi="Calibri" w:cs="Calibri"/>
        </w:rPr>
      </w:pPr>
      <w:r w:rsidRPr="00C61189">
        <w:rPr>
          <w:rFonts w:ascii="Calibri" w:hAnsi="Calibri" w:cs="Calibri"/>
        </w:rPr>
        <w:t>MDMERRAGENGDVVLEINSPGADGHQQGGDGGANGGGDAARRTLSFSQAYKMRHRTPQAFTVSQTLLLSFQSLGIVYGDLGTSPLYVFPSVVLPGAGERDFLGILSLILWTLTLMSLVKYVLIVLRADDHGEGGTFALYSLLRQHVSFKTGSTPAQVTRLPSDLQLRFHGKKRRPEPSRVQRFLEGSAAAQSVLTYVVLVGTSMVMGDGALTPAISVLSAVQGIQSRSPKIEQKHVVMLSVVILLLLFLFQRMGTSRVSFSFSPIMLVWFASIAMIGLYNIVVYYPPVLKALNPYYIYCYFARNGAVGWEQLGAVILCITGAEAMFADLGHFNKRSIQVAFSTVVYPSLILAYSGQAAYLIKNPDHLSTAFYSSIPGPLFWPMFVVSTLAAIVASQSLISASFSIIRQSIVLDYFPRATVKHTSDKYEGQVYCPEVNYLLMVFCVLITIGFQGGPEIGHAFGVAVIWVMLITTALMTVVMVVIWDVHPVIAAAFFAVYVAVEGLYMSSLMNKMAQGGWVPFAITAFFLVITVSWTYGRKKKGEYEAGHMISGNELAAVVARSARVPGVCFFFTDLMNGIPPIVRHYAEHTGCLRELLLFVTVRRLPVTSVLPEERFLVASEEEVPPGVYRSVVQYGYMDKQDMEGEEFLESVLAALKEVARTAEEAAMMDRACRSGVSVVIGRTILTASGGKHVHGWFRRFVVNHMYRFLQKNFNSGVSNLKLDHEKTMQVGMRYSVKLD</w:t>
      </w:r>
    </w:p>
    <w:p w14:paraId="15DB28E0" w14:textId="77777777" w:rsidR="00456098" w:rsidRDefault="00456098">
      <w:pPr>
        <w:rPr>
          <w:rFonts w:ascii="Calibri" w:hAnsi="Calibri" w:cs="Calibri"/>
        </w:rPr>
      </w:pPr>
    </w:p>
    <w:p w14:paraId="3C263457" w14:textId="77777777" w:rsidR="00BC4134" w:rsidRDefault="00456098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="00C61189">
        <w:rPr>
          <w:rFonts w:ascii="Calibri" w:hAnsi="Calibri" w:cs="Calibri"/>
        </w:rPr>
        <w:t>HvHAK14</w:t>
      </w:r>
    </w:p>
    <w:p w14:paraId="780D0C19" w14:textId="5A59A545" w:rsidR="00456098" w:rsidRDefault="00C61189">
      <w:pPr>
        <w:rPr>
          <w:rFonts w:ascii="Calibri" w:hAnsi="Calibri" w:cs="Calibri"/>
        </w:rPr>
      </w:pPr>
      <w:r w:rsidRPr="00C61189">
        <w:rPr>
          <w:rFonts w:ascii="Calibri" w:hAnsi="Calibri" w:cs="Calibri"/>
        </w:rPr>
        <w:t>MDAEAGAVAAAQELPWRQHYRNLLLLAYQSFGVVYGDLSTSPLYVYKSTFSGRLGQYQDEQTVYGVLSLIFWTFTLVPLLKYVIIVLSADDNGEGGPFALYSLLCRHAKLSLLPNQQAADEELSTYYRDGFAAQHGSSPWLRRFLEKHKTVKTGLLVVVLCAASMVIGDGVLTPAISVLSSMSGLQVRATGLQERSVVLLSCIVLVGLFSLQHRGTHKVAFMFAPI</w:t>
      </w:r>
      <w:r w:rsidRPr="00C61189">
        <w:rPr>
          <w:rFonts w:ascii="Calibri" w:hAnsi="Calibri" w:cs="Calibri"/>
        </w:rPr>
        <w:lastRenderedPageBreak/>
        <w:t>VIIWLLCIGGIGLYNIVHWNPKIYQAISPYYIVKFFRTTGTDGWIALGGILLSMTGSEAMFADLGHFTSASVRLAFITIIYPCLILQYMGQAAFLSKNMLHMRTSFYDSIPGPVFWPVFVVATLAAVVGSQAVISATFSIVKQCHALGCFPRVKIVHTSRWIYGQIYIPEINWILMVLCVAVTVAFGDTTLIGNAYGIACMTVMLITTFFMAFIIIFVWQKNIIFALLFLLFFGSIETVYLSSSLMKVHQGGWVPLVLAFIFMSVMFIWHYGTKRKYQFDLQNKVSMRSILSLGPNLGIVRVPGIGLIYTELVTGVPAIFTHFVTNLPAFHEVLVFLCVKSVPVPYVQPDERYLVGRIGPRAYRMYRCIVRYGYKDVQRDDENFENMLVMSIARFIMMEAEDVSSSASYDIANEGRMAVIRTTDDAGTPLGMRDLGGLAESISTTRSSKSESLRSLQSSYEQESPSANRRRRVRFELPNEDAMDQQVKDELLALVEAKHAGVAYIMGHSYIKARRSSNFLKKFAVDVGYSFLRKNCRGPSVSLHIPHISLIEVGMIYYV</w:t>
      </w:r>
    </w:p>
    <w:p w14:paraId="659A23F7" w14:textId="77777777" w:rsidR="00456098" w:rsidRDefault="00456098">
      <w:pPr>
        <w:rPr>
          <w:rFonts w:ascii="Calibri" w:hAnsi="Calibri" w:cs="Calibri"/>
        </w:rPr>
      </w:pPr>
    </w:p>
    <w:p w14:paraId="028F3523" w14:textId="77777777" w:rsidR="00BC4134" w:rsidRDefault="00456098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="00C61189">
        <w:rPr>
          <w:rFonts w:ascii="Calibri" w:hAnsi="Calibri" w:cs="Calibri"/>
        </w:rPr>
        <w:t>HvHAK15</w:t>
      </w:r>
    </w:p>
    <w:p w14:paraId="279624E1" w14:textId="20B2B324" w:rsidR="00456098" w:rsidRDefault="00C61189">
      <w:pPr>
        <w:rPr>
          <w:rFonts w:ascii="Calibri" w:hAnsi="Calibri" w:cs="Calibri"/>
        </w:rPr>
      </w:pPr>
      <w:r w:rsidRPr="00C61189">
        <w:rPr>
          <w:rFonts w:ascii="Calibri" w:hAnsi="Calibri" w:cs="Calibri"/>
        </w:rPr>
        <w:t>MSVEADGAAGAERVLRRDSLYGDAEKVTNDKHHGSGASWRQTLQLAFQSIGVVYGDVGTSPLYVYSSTFPDGIRHPDDLLGVLSLIIYTLILLPMLKYVFIVLYANDNGDGGTFALYSLISRYAKIGMIPNQQAEDASVSNYSIEEPNSKMRRAQWVKQRLESSKAAKIALFTITILGTAMVMGDGTLTPAISVLSAVGGVREKAPNLTQSEVVWISVAILFLLFSVQRFGTDKVGYSFAPIISVWFILIAGIGAYNLAAHDVTVLRALNPKYIVDYFGRNGKEAWVSLGGVVLCITGTEAMFADLGHFNIRAIQLSFTFILFPSVALCYMGQASYLRKFPQNVGDTFYKSIPAAMFWPTFIVAIMAAIIASQAMLSGAFAILSKALSLGCFPRVKVVHTSKKHSGQVYIPEVNFLIGAASIVVTLAFQTTTNIGNAYGICVVTVFSITTHLMTVVMLLIWKKNFAFVVVFYVIFGLAEFLYLSSILSKFVEGGYLPFCLSVVLMALMATWHYVYVKRYWYELDRVVPADQLTALLARRNVRRVPGVGLLYSELVQGIPPVFPRLVDKIPSVHAVFVFMSIKNLPIPRVALPERFIFRRVGPAEHRMFRCVARYGYTDQIEGTKEFSTFLIEGLKMFVHDEAAFSCQHTDDDGDNNNNDNDARRVAQAAIAEEEKRFIDTEVERGVVYLMGEADVAAAPGSSALKRIVVNYVYTFLRKNLSESHKALSIPKDQLLKVGITYEI</w:t>
      </w:r>
    </w:p>
    <w:p w14:paraId="358D1E13" w14:textId="77777777" w:rsidR="00456098" w:rsidRDefault="00456098">
      <w:pPr>
        <w:rPr>
          <w:rFonts w:ascii="Calibri" w:hAnsi="Calibri" w:cs="Calibri"/>
        </w:rPr>
      </w:pPr>
    </w:p>
    <w:p w14:paraId="62A949E1" w14:textId="77777777" w:rsidR="00BC4134" w:rsidRDefault="00456098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="00C61189">
        <w:rPr>
          <w:rFonts w:ascii="Calibri" w:hAnsi="Calibri" w:cs="Calibri"/>
        </w:rPr>
        <w:t>HvHAK16</w:t>
      </w:r>
    </w:p>
    <w:p w14:paraId="461180B6" w14:textId="4AF63703" w:rsidR="00456098" w:rsidRDefault="00C61189">
      <w:pPr>
        <w:rPr>
          <w:rFonts w:ascii="Calibri" w:hAnsi="Calibri" w:cs="Calibri"/>
        </w:rPr>
      </w:pPr>
      <w:r w:rsidRPr="00C61189">
        <w:rPr>
          <w:rFonts w:ascii="Calibri" w:hAnsi="Calibri" w:cs="Calibri"/>
        </w:rPr>
        <w:t>MDLEFGRGMRSPQRDSWRTTMLLAYQSLGVVYGDLSISPLYVFKSTFAEDIQHSDTNEEIFGVLSFVFWTLTLIPLIKYVSIVLRADDNGEGGTFALYSLICRHANVSLLPNRQIADEELSTYKLERNPETVDKTRVKVWLEKHKNLHTALLVMVLIGTCMVIGDGVLTPAISVFSAVSGLEFSLSKDHHEYAVIPITCVILAFLFALQHFGTHRVGFIFAPIVLAWLFCMSALGLYNIIHWNPHVYQALNPYYMFKFLKKTRKYGWMSLGGILLCMTGSEAMFADLGHFSYSAIQLAFTSLVYPALILAYMGQAAYLSKHHDFYSNSQVGFYIAVPDKVRWPVLVLAILASVVGSQAIISGTFSIINQSQSLSCFPRVKVVHTSEKIHGQIYIPEINWLLMILCIAVTVGFRDTKHMGNASGLAVITVMLVTTFLTSLVIMVCWHKPPLLALGFLLFFGSVEALYFSASLIKFLEGAWLPILLALILMAVMLVWHITTIKKYEFDLQNKVTLEWLLALGDKLGMVRVPGIGLVYTDLTSGVPANFSRFVTNLPAFHKVLVFVCVKSVPVPYVFPAERYLVGRVGPPGHRSYRCIVRYGYRDVHQDVDSFETELIESLAMFIKLNASYRCSEVSEGEQLEEWEPGLTVIGSNTLRDHASYDLQDSVQHSAASVEMRPAATSPGGTGLELAAESNSPKQVRFFIDNLVVSPEADKQVAEELEALAAAREAGTAFILGHSHVQSKPGSSVLKKLTVVGYNFLRRNCRGPDVALRVPPASLLEVGMVYVL</w:t>
      </w:r>
    </w:p>
    <w:p w14:paraId="67207DCF" w14:textId="77777777" w:rsidR="00456098" w:rsidRDefault="00456098">
      <w:pPr>
        <w:rPr>
          <w:rFonts w:ascii="Calibri" w:hAnsi="Calibri" w:cs="Calibri"/>
        </w:rPr>
      </w:pPr>
    </w:p>
    <w:p w14:paraId="4E03F632" w14:textId="77777777" w:rsidR="00BC4134" w:rsidRDefault="00456098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="00C61189">
        <w:rPr>
          <w:rFonts w:ascii="Calibri" w:hAnsi="Calibri" w:cs="Calibri"/>
        </w:rPr>
        <w:t>HvHAK17</w:t>
      </w:r>
    </w:p>
    <w:p w14:paraId="2883B011" w14:textId="13841AC7" w:rsidR="00456098" w:rsidRDefault="00C61189">
      <w:pPr>
        <w:rPr>
          <w:rFonts w:ascii="Calibri" w:hAnsi="Calibri" w:cs="Calibri"/>
        </w:rPr>
      </w:pPr>
      <w:r w:rsidRPr="00C61189">
        <w:rPr>
          <w:rFonts w:ascii="Calibri" w:hAnsi="Calibri" w:cs="Calibri"/>
        </w:rPr>
        <w:t>MSTQAEEPQSTETVPAPLKRHDSLWGDAEKVSHSNHHGSRVSWVRTLSLAFQSVGIIYGDIGTSPLYVYSSTFPDGIKNNDDLLGVLSLIIYTLIVIPMLKYVFIVLYANDNGDGGTFALYSLISRYAKIRMIPDQQAEDAAVSNYRIEAPNSQLRRAQWAKQKLESSKAAKIALFTLTILGTSMVIGDGTLTPAISVLSAVGGIREKAPSLTQTQVVLISVAILFMLFSVQRFGTDKVGYTFAPVISVWFLLIAGIGMYNLVVHDIGVLRAFNPIYIVQYFQRNGKEAWVSLGGVILCVTGTEGMFADLGHFNIRAVQISFNFILFPGVGLCYIGQAAYLRKFPENVANTFYRSIPAPMFWPTFIVAILAAIIASQAMLSGAFAILSKALSLGCMPRVQVIHTSHKYEGQVYIPEVNFIMGLASIIVTVVFKTTTSIGHAYGICVVTTFIITTHLMTVVMLLIWKKHVIFIALFYIVFGSIEVIYLSSILSKFIEGGYLPICFALVVMSLMAAWHYVQVKRYWYELDHIVPTSELSVLLKKNDVRRIPGVGLLYTELVQGIPPVFPRLIERIPSVHSIFMFMSIKHLPIPRVLPAERFLFRQVGPREQRMFRCVARYGYSDTLEEPKEFVIFLMNGLKMFIQEESAFAHNEVAEIATGGEVSGRSTSNVVHSEEVVQARVSSHSSGRI</w:t>
      </w:r>
      <w:r w:rsidRPr="00C61189">
        <w:rPr>
          <w:rFonts w:ascii="Calibri" w:hAnsi="Calibri" w:cs="Calibri"/>
        </w:rPr>
        <w:lastRenderedPageBreak/>
        <w:t>GSFHSNRTVEEEKELIDKEVEHGMVYLMGEANVSAKANSSVFKKMVVNYVYTFLRKNLTEGHKALAIPKDQLLKVGVTYEI</w:t>
      </w:r>
    </w:p>
    <w:p w14:paraId="6A456AEE" w14:textId="77777777" w:rsidR="00456098" w:rsidRDefault="00456098">
      <w:pPr>
        <w:rPr>
          <w:rFonts w:ascii="Calibri" w:hAnsi="Calibri" w:cs="Calibri"/>
        </w:rPr>
      </w:pPr>
    </w:p>
    <w:p w14:paraId="2E12D7D9" w14:textId="77777777" w:rsidR="00BC4134" w:rsidRDefault="00456098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="00C61189">
        <w:rPr>
          <w:rFonts w:ascii="Calibri" w:hAnsi="Calibri" w:cs="Calibri"/>
        </w:rPr>
        <w:t>HvHAK18</w:t>
      </w:r>
    </w:p>
    <w:p w14:paraId="5F064FDE" w14:textId="0908B4F5" w:rsidR="00456098" w:rsidRDefault="00C61189">
      <w:pPr>
        <w:rPr>
          <w:rFonts w:ascii="Calibri" w:hAnsi="Calibri" w:cs="Calibri"/>
        </w:rPr>
      </w:pPr>
      <w:r w:rsidRPr="00C61189">
        <w:rPr>
          <w:rFonts w:ascii="Calibri" w:hAnsi="Calibri" w:cs="Calibri"/>
        </w:rPr>
        <w:t>MDDGGIQEEEEQPSASARLLRPKRSGGSSRWVDASEVDSSESAHLSLEDERSPPWTLSAADEAEVLTATGGPELSRRSSSGFRRRLGKRPKRVDSLDVEAMTVRGAHGHSIQDVSLMSTVAMAFQTLGVVYGDMGTSPLYVFSDVFSKVPIKSEVEILGALSLVMYTIALIPFAKYVFIVLKANDNGEGGTFALYSLICRYAKVSLLPNQQRVDEDISSFRLKLPTPELERALFVKDCLEKKPLFKNILLFLVLMGTSMVIGDGILTPSMSVMSAVSGLQGQVAGFDTDAVVIVSILVLLLLFSVQRFGTGKVGIMFAPVLALWFLNLGSIGIYNIIKYDTSVVRALNPMYIYYFFKMNGIKAWSALGGCVLCITGAEAMFADLGHFTVKSIQLAFTAVVFPCLLIAYMGQAAYLMKHPLDVERIFYDSVPEVLFWPVFVIATLAAMIASQAMISATFSCIKQAMALGCFPRIKIIHTSKKVMGQIYIPVMNWFLMVMCIIIVATFRSTNDIANAYGIAEVGVMMVSTALVTLVMLLIWQTNLVLVLCFPIFFGAMEFIYLTAVMSKLLEGGWLPLAFSSLFLCIMYTWNYGSVLKYQSEMRGKISLDFILDLGSTLGTVRVPGIGLVYNELVQGIPSIFGHLLITLPAMHSTIVFVCIKFVPVPYVPLEERFLFRRVGQKDYHMFRCVARYGYKDVRKEDHGSFEHLLVESLEKFLRREAQELALEVSAMEAERDDVSDVSEIVQSPAAPAEDLHTPLLSDQRPGDDNEMLGMEGSVPLLPSSSMSAEEDPSLEYELAALREAMASGFTYLLAHGDVRARKQSFFTKKFIINYFYAFLRRNCRAGTATLKMPHSNIMRVGMTYMV</w:t>
      </w:r>
    </w:p>
    <w:p w14:paraId="4578D84E" w14:textId="77777777" w:rsidR="00456098" w:rsidRDefault="00456098">
      <w:pPr>
        <w:rPr>
          <w:rFonts w:ascii="Calibri" w:hAnsi="Calibri" w:cs="Calibri"/>
        </w:rPr>
      </w:pPr>
    </w:p>
    <w:p w14:paraId="32302EC8" w14:textId="77777777" w:rsidR="00BC4134" w:rsidRDefault="00456098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="00C61189">
        <w:rPr>
          <w:rFonts w:ascii="Calibri" w:hAnsi="Calibri" w:cs="Calibri"/>
        </w:rPr>
        <w:t>HvHAK19</w:t>
      </w:r>
    </w:p>
    <w:p w14:paraId="1032F3BC" w14:textId="23EF6631" w:rsidR="00456098" w:rsidRDefault="00C61189">
      <w:pPr>
        <w:rPr>
          <w:rFonts w:ascii="Calibri" w:hAnsi="Calibri" w:cs="Calibri"/>
        </w:rPr>
      </w:pPr>
      <w:r w:rsidRPr="00C61189">
        <w:rPr>
          <w:rFonts w:ascii="Calibri" w:hAnsi="Calibri" w:cs="Calibri"/>
        </w:rPr>
        <w:t>MSTGAHMDLEADPGVLPAATPPPPAAHKETNVGNVRKDLFLAYKTLGVVFGGLVTSPLYVFSTMHMSSPTEADFLGIYSIMFWTLTLIGVVKYVGIALNADDHGEGGTFAMYSLLCRHANMGILPSKRVYSAEEQLLHNQSKTAKRPSNLGKFFERSLTARRVLLFMSILGMCMLIGDGVLTPAISVLSAIQGLRAPFPAVTQPIVEFLSAAILIGLFLVQKFGTSKVSFLFSPIMAAWTFTTPIVGIYSIFRYYPGIFKAISPHYIVHFFLRNKKEGWKMLGATVLSITGAEAMFADLGHFSKKAIQIAFLSSVYPSLILTYAGQTACLINHVKDTDQENTGKVFDDAFYKFIPRPVYWPMFVIATLAAIVASQSLISATFSVIKQSVVLDYFPRVKVVHTSDENEGEVYSPETNYILMVLCVGVILGFGGGQAIGNAFGLVVIMVMLITSIMLTLVMIIIWRTPPVLIALYFVPFVVMEGSYVSAVFTKFTEGGWLPFAISMILALIMFVWYYGRQKKTEYERANKITAERLGELLAMPEVQRVQGLCFFYSNMQDGLTPILGHYISNMSSLHSVTIFVTLRYLLVPKVDARQRITVRRLGPRGVYQCTVQYGYADNLSLKGGDDLVGHVMNCLKQHIEASADGQSSPFSTEEEAADLEAARSAGVVHVRGKMRLYVGDDAGCFDKVMLRFYEFLHSICRSALPALGVPLQQRVEIGMLYKV</w:t>
      </w:r>
    </w:p>
    <w:p w14:paraId="06E37FE5" w14:textId="77777777" w:rsidR="00456098" w:rsidRDefault="00456098">
      <w:pPr>
        <w:rPr>
          <w:rFonts w:ascii="Calibri" w:hAnsi="Calibri" w:cs="Calibri"/>
        </w:rPr>
      </w:pPr>
    </w:p>
    <w:p w14:paraId="202B873E" w14:textId="77777777" w:rsidR="00BC4134" w:rsidRDefault="00456098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="00C61189">
        <w:rPr>
          <w:rFonts w:ascii="Calibri" w:hAnsi="Calibri" w:cs="Calibri"/>
        </w:rPr>
        <w:t>HvHAK20</w:t>
      </w:r>
    </w:p>
    <w:p w14:paraId="0DBD1EFC" w14:textId="7D7F8558" w:rsidR="00456098" w:rsidRDefault="00C61189">
      <w:pPr>
        <w:rPr>
          <w:rFonts w:ascii="Calibri" w:hAnsi="Calibri" w:cs="Calibri"/>
        </w:rPr>
      </w:pPr>
      <w:r w:rsidRPr="00C61189">
        <w:rPr>
          <w:rFonts w:ascii="Calibri" w:hAnsi="Calibri" w:cs="Calibri"/>
        </w:rPr>
        <w:t>METVSTNEDTGKGAMWELEKSLDQPMDAEAGRLRNMYREKTYPTVLMLQLAFQSLGVVFGDLGTSPLYVFYNIFPNEIEDTEQIIGALSLIIYSLTLIPLVKYVFIVLRASDNGQGGTFALYSLLCRHAKISIIPNQHKTDEDLTTYSRQTYDEKSLAAKIKRWLEGHQFRKNVILILVLFGTCMAVGDGILTPAISVLSATGGIKVEEPRMRNDVVVIVSVMILIGLFSMQHYGTDKVSWLFAPIVFVWFILIGVLGAVNIYTYDRSVLKAFNPIYVYRYFKRGKTSWASLGGIMLSITGTEALFADLSYFPVQAIQIAFTTVVFPCLLLQYTGQAAYIATHKDKVSHSFYFSLPERILWPAFVVATAAAIVSSQATISATYSIIKQALAVGCFPRVKIIHTSKKYLGQIYSPDINWILLILCIAVTAGFKNQSQIANAYGTAVIMVMLVTTFLMIPIMLLVWRSHWALVLLFTVLSLVVEIPYLTAVMKKIDQGGWVPLVFAAAILLIMYVWHYGTLKRYEFEMHSKVSMAWILGLGPSLGLVRVPGIGLVYTELASGVPHIFSHFITNLPAIHSTLVFVCVKYLPVYTVPLDERFLVKRIGPKNFHMFRCVARYGYKDIHRKDDDFEKMLFSSLLLFVRLESMMEEYSDSDDYSALDQQELIDEASNDARSAADLSYASRDSIVPVRSPNLPGSMSSAQTTTATLGFETVGDEVAFLNSCRDAGVVHILGNTVIRARRDSGPLKKLAIDYLYAFLRKICRENSAIFNVPHESLLNVGQVFYV</w:t>
      </w:r>
    </w:p>
    <w:p w14:paraId="33D2EFB4" w14:textId="77777777" w:rsidR="00456098" w:rsidRDefault="00456098">
      <w:pPr>
        <w:rPr>
          <w:rFonts w:ascii="Calibri" w:hAnsi="Calibri" w:cs="Calibri"/>
        </w:rPr>
      </w:pPr>
    </w:p>
    <w:p w14:paraId="5675F590" w14:textId="77777777" w:rsidR="00BC4134" w:rsidRDefault="00456098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="00C61189">
        <w:rPr>
          <w:rFonts w:ascii="Calibri" w:hAnsi="Calibri" w:cs="Calibri"/>
        </w:rPr>
        <w:t>HvHAK21</w:t>
      </w:r>
    </w:p>
    <w:p w14:paraId="2B5A590E" w14:textId="40F01C2E" w:rsidR="00456098" w:rsidRDefault="00C61189">
      <w:pPr>
        <w:rPr>
          <w:rFonts w:ascii="Calibri" w:hAnsi="Calibri" w:cs="Calibri"/>
        </w:rPr>
      </w:pPr>
      <w:r w:rsidRPr="00C61189">
        <w:rPr>
          <w:rFonts w:ascii="Calibri" w:hAnsi="Calibri" w:cs="Calibri"/>
        </w:rPr>
        <w:t>MSAEAADGADTQLARHDSLYGDAEKVAGDRRHGSGASWRHTVLLAFQSVGVVYGDIGTSPLYTISSTFPDGIR</w:t>
      </w:r>
      <w:r w:rsidRPr="00C61189">
        <w:rPr>
          <w:rFonts w:ascii="Calibri" w:hAnsi="Calibri" w:cs="Calibri"/>
        </w:rPr>
        <w:lastRenderedPageBreak/>
        <w:t>HPDDLLGVLSLVLYTLLLLPMVKYVFIVLYANDNGDGGTFALYSLISRYAKIRMIPNHQAEDAAVSNYTTAHEPSSQARRAQWVKKMLESSNAAKIALFTITILGTSMVMGDGTLTPAISVLSAVSGIREKAPHLTQSQVVWISVAILFLLFSVQRFGTDKVGYSFAPIISVWFVLIAGIGAYNLAAHDATVLRALNPRYMVDYFRRNGKQAWLSLGGVVLCTTGTEAMFADLGHFNIRAIQLSFSCIIFPSVALCYMGQASYLHKFPQDVGDTFYKSIPAAMFWPTFIVAIMAAIIASQAMLSGAFAILSKALSLGCFPRVEVVHTSNKYAGQVYIPEINFLIGVASIVVTLAFQTTANIGNAYGICVVMVFSITTHLMTVVMLLVWKTNVAFIAAFYVVFSLTELLYLSSILSKFAEGGYLPFCFSLVLMALMATWHYVHVRRYWYELDHVVPAAELAALLGRRDVRRVPGVGLLYSEIVQGIPPVFPRLVDKMPSVHAVFVFMSIKNLPIPRVPAPERFIFRRVGPADHRMFRCVARYGYTDQIEAAKEFSAALLDGLKLFVHEEAAFFDDDNDDGALQLRGARAAAAEEEKRFVDAELERGVVYLTGEADVVAAPGSSVLKRIVVNYVYTFLRKNLRESHKALAIPKDQLLKVGITYEI</w:t>
      </w:r>
    </w:p>
    <w:p w14:paraId="4EF5456B" w14:textId="77777777" w:rsidR="00456098" w:rsidRDefault="00456098">
      <w:pPr>
        <w:rPr>
          <w:rFonts w:ascii="Calibri" w:hAnsi="Calibri" w:cs="Calibri"/>
        </w:rPr>
      </w:pPr>
    </w:p>
    <w:p w14:paraId="59359C82" w14:textId="77777777" w:rsidR="00BC4134" w:rsidRDefault="00456098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="00C61189">
        <w:rPr>
          <w:rFonts w:ascii="Calibri" w:hAnsi="Calibri" w:cs="Calibri"/>
        </w:rPr>
        <w:t>HvHAK22</w:t>
      </w:r>
    </w:p>
    <w:p w14:paraId="441727B5" w14:textId="065A81E3" w:rsidR="00456098" w:rsidRDefault="00C61189">
      <w:pPr>
        <w:rPr>
          <w:rFonts w:ascii="Calibri" w:hAnsi="Calibri" w:cs="Calibri"/>
        </w:rPr>
      </w:pPr>
      <w:r w:rsidRPr="00C61189">
        <w:rPr>
          <w:rFonts w:ascii="Calibri" w:hAnsi="Calibri" w:cs="Calibri"/>
        </w:rPr>
        <w:t>MDLELAHGAGAPRKRGESWGAVLLLAYQSLGVVYGDVATSPLYVFKSAFAGDDITHSEGNEEIYGVLSFVFWTLTLISLLKYVLIVLRANDGGEGGTFALYSLICRHVRAGLLPGGGTSDDLMAEDKDAAARRGAVSRARTVLERYRVLQRLLLLFALLGTCMVIGDGVLTPAVSVFSAVSGLELSMERAQHKYVGLPVTCAILICLFALQHYGTHRVGFLFAPIVCIWLLCISTIGLYNIIYWNHHVYRALSPYYMYQFLKKTQKGGWMSLGGILLCVTGSEAMYADLGHFSQRSIQIAFVSVVYPALVLAYMGQAAYISQHHSFEKNSYHIGFYVSVPEKLRWPVLVIAILASVVGSQAIITGTFSIIKQCSALSCFPGVKIVHTSSTVHGQIYIPEINWILMILCLAVTISFNNTKHLANAQGLAVITVMLVTTCLMSLVIVLVWNKSIFIALGFLIFFGSIEVLYFSASLVKFHEGAWVPITLSFIFMVVMSVWHYGTIKKYEFDVQNKVSVNWLLNLGPSLGIVRVRGIGLIHTELMSGIPAIFSHFVTNLPAFHQVLVFLCVKSVPVPHVEPEERFLVGRIGPKEYRLYRVIVRYGYRDVQQDDLEFEKELINSIAEFIRSGGADQNGFVEGSEKLSSISSGAIPLWEEDGDGEADGSASPNKEINQQTVAPQRRKARFVLPKSAQVDAEVRSELQDLMDAREAGMSFILGHSHMKAKSGSSFVKRIVINFFYEFLRRNSRGPSYAANIPHASTLEVGMVYQV</w:t>
      </w:r>
    </w:p>
    <w:p w14:paraId="730161D2" w14:textId="77777777" w:rsidR="00456098" w:rsidRDefault="00456098">
      <w:pPr>
        <w:rPr>
          <w:rFonts w:ascii="Calibri" w:hAnsi="Calibri" w:cs="Calibri"/>
        </w:rPr>
      </w:pPr>
    </w:p>
    <w:p w14:paraId="4673320E" w14:textId="77777777" w:rsidR="00BC4134" w:rsidRDefault="00456098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="00C61189">
        <w:rPr>
          <w:rFonts w:ascii="Calibri" w:hAnsi="Calibri" w:cs="Calibri"/>
        </w:rPr>
        <w:t>HvHAK23</w:t>
      </w:r>
    </w:p>
    <w:p w14:paraId="475B1861" w14:textId="78C20628" w:rsidR="00456098" w:rsidRDefault="00C61189">
      <w:pPr>
        <w:rPr>
          <w:rFonts w:ascii="Calibri" w:hAnsi="Calibri" w:cs="Calibri"/>
        </w:rPr>
      </w:pPr>
      <w:r w:rsidRPr="00C61189">
        <w:rPr>
          <w:rFonts w:ascii="Calibri" w:hAnsi="Calibri" w:cs="Calibri"/>
        </w:rPr>
        <w:t>MAMGSARSSLEIVPHSGGDVEVPPADVPRQDSLYRDATRPAHGGHHGQDNWVRTLRLGFQCVGILYADLGTSPLYVFSNTFKYGVGHEDDVLGVLSLIIYSFLLFAMVKIIFIALYANDDGDGGTFALYSLISRYARVALIPNQQAEDDLVSTHRYLSATGRRAQWMKNLLETSKPAKLTLFFLTIFATALAISDCMLTPPISVLSAVNGLKLRAPHLTTDQIVWITVGILILFFAVQHLGTDKIGYTFAPLVVVWLLLIAGIGLYNLIKYDIGTLRAFNPKYIFDYFRRNKKKGWVSLGEILLCFTGTEALFADLGYFSIKSIQLSFSFGLLPSVLLTYIGQAAYLRKHLDMQISNAFFNSIPSTLFWPTFVLALLASVIGSQAMVSCAFATMSHLQTLSCFPRVKILHTSRRYSGQLYIPEVNFFLCVASCIVTLSFRTTGFIAKAHEICVALVMVITTLLMTIVMLLVWKVNIWWIAAFFAVFMSTETVYLSAVLYKFTQGPYFPLAMSAVLMVIMIVWHYVHVKRYKYELQHTVSPDEVRHLLERHDLKRVPGLGLFYTELVQGIPPIFPHLIEKIPTVHSVIVFISVKHLPIPHVDVQERFLFRQVEPKESMVFRCVARYGYRDTLEMAGDFVATLVEYLQYYVRDLSLYCTAEPLRTSYPSIRIDSFRWEKKPSGHGHGIHAEEMLTPIQSFSELTMHQVGMSNRLPQFQTAKMNLEEMLRIEEDQKLIQREVDNGVVYILGETEVVAKPHSNLLKKIAVNYIFDFLRKNSRKGEKMLSIPRGQLLKVGITYEI</w:t>
      </w:r>
    </w:p>
    <w:p w14:paraId="283C9EDE" w14:textId="77777777" w:rsidR="00456098" w:rsidRDefault="00456098">
      <w:pPr>
        <w:rPr>
          <w:rFonts w:ascii="Calibri" w:hAnsi="Calibri" w:cs="Calibri"/>
        </w:rPr>
      </w:pPr>
    </w:p>
    <w:p w14:paraId="501A9676" w14:textId="77777777" w:rsidR="00BC4134" w:rsidRDefault="00456098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="00C61189">
        <w:rPr>
          <w:rFonts w:ascii="Calibri" w:hAnsi="Calibri" w:cs="Calibri"/>
        </w:rPr>
        <w:t>HvHAK24</w:t>
      </w:r>
    </w:p>
    <w:p w14:paraId="0CC321F9" w14:textId="4C5410F0" w:rsidR="00456098" w:rsidRDefault="00C61189">
      <w:pPr>
        <w:rPr>
          <w:rFonts w:ascii="Calibri" w:hAnsi="Calibri" w:cs="Calibri"/>
        </w:rPr>
      </w:pPr>
      <w:r w:rsidRPr="00C61189">
        <w:rPr>
          <w:rFonts w:ascii="Calibri" w:hAnsi="Calibri" w:cs="Calibri"/>
        </w:rPr>
        <w:t>MDAESGGGAARRKVSRPWSAELLLAYQSLGVVYGDVATSPLYVFKSAFAGGDIEHSAGNEEIYGVLSLVFWTLTLIPLLKYVLVVLRADDHGEGGTFALYSLICRRVRAGLLPDGEDLAGRREGGAAPPAPLSAVRAALERHRVLQRMLLLLALLGTCMVIGDGVLTPAVSVFSAVSGLELELDNEQHEYILLPVTCAILVGLFTLQHYGTHRVGFLFAPIVCLWLLCISIIGLYNIIHWNPHVYRALSPYYMYKFLQKTQTGGWMSLGGILLCVTGSEAMYADLGHFSQSSIKIAFTSLVYPALILAYMGQAAYISRHHNFENINHIGFYVSVPEKIRWPVLVIAILAAVVGSQAVITGTFSIIKQCCSLSCFPRVKIVHTSSTVHGQIYIPEINWILMILCLAVTIGFRDTKHLTNAQGLAVITVMLVTTCLMSLVIVLCWNKSILFSLAFLLFFGAIEVLYFSASLVKFREGAWVPVMLSLFFMIMMCVWHYGTIKKYEFDVENKVSISWLLNLGPSLGIVRVRGIGLIHTEL</w:t>
      </w:r>
      <w:r w:rsidRPr="00C61189">
        <w:rPr>
          <w:rFonts w:ascii="Calibri" w:hAnsi="Calibri" w:cs="Calibri"/>
        </w:rPr>
        <w:lastRenderedPageBreak/>
        <w:t>MSGIPAIFSHFVTNLPAFHQVLVFLCIKSVPIPHIRPEERFWVGRVGPKQYRLYRVVVRYGYRDVPKDDIEFEKDLVCSIAEFIRCGDSDDQNGFLDGATDHTCERLSSISKGLPFQEEDGSEINGSDSSILSTDKEMYQNTIGPKAKRVRFVLPKDAQIDSEVRSELQELTDAREAGMSFITGRAHMKAKSGSGLVKKIAINYIYEFLRRNSRGSVSAANIPHASTLEVGMVCQM</w:t>
      </w:r>
    </w:p>
    <w:p w14:paraId="625F93EA" w14:textId="77777777" w:rsidR="00456098" w:rsidRDefault="00456098">
      <w:pPr>
        <w:rPr>
          <w:rFonts w:ascii="Calibri" w:hAnsi="Calibri" w:cs="Calibri"/>
        </w:rPr>
      </w:pPr>
    </w:p>
    <w:p w14:paraId="6E0FD3C9" w14:textId="77777777" w:rsidR="00BC4134" w:rsidRDefault="00456098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="00C61189">
        <w:rPr>
          <w:rFonts w:ascii="Calibri" w:hAnsi="Calibri" w:cs="Calibri"/>
        </w:rPr>
        <w:t>HvHAK25</w:t>
      </w:r>
    </w:p>
    <w:p w14:paraId="34FB140A" w14:textId="270B0D74" w:rsidR="00456098" w:rsidRDefault="00C61189">
      <w:pPr>
        <w:rPr>
          <w:rFonts w:ascii="Calibri" w:hAnsi="Calibri" w:cs="Calibri"/>
        </w:rPr>
      </w:pPr>
      <w:r w:rsidRPr="00C61189">
        <w:rPr>
          <w:rFonts w:ascii="Calibri" w:hAnsi="Calibri" w:cs="Calibri"/>
        </w:rPr>
        <w:t>MEHQPPADHVVVQLSAAAVAAVDERSSTNHDDSAGATRRTFSQYYKMEHRKAPDFKWWQIGVLSYQSLGIIYGDLGTSPLYVFSTVTLPDPGEEDFLGILSLILWTLTLIGLLKYTFVVLHADDHGEGGTFALYSLLRQHVNFSGSMPMPVTRLASDINLKFHSKKKKLPSKMREFLERSTTAQSVITYVVLIATSMVMGDGALTPAISVLSAVQGIQSRSPKITQDHVVILSVIILIILFLFENYGTSKVSFAFSPIMLLWFLFVSLIGLYNIIEYYPSVLKAASPLHIITFFARNKRKAWEQLGAIVLCITGAEAMFADLGHFNKSSIQLGFSAVVYPSMILAYSGQAAFLIKNPSKLSTTFYSSTPELLFWPMFIIATLSAIVASQALISASFSIIRQSIALGCFPRVTMKHTSEKYEGQVYSPEVNYFLMITCILITYGFKGGPQIGQAFGTVVIWVMLFTTTLMTVVMVVIWQTNIIAVGLFFVVFFSIEGIYMTSLLNKVLQGGWVPFANTAFFLAITISWTYGRRKKNEYDAANLLGKQEFIKIVTGSSQVPGICIFCTDLMNGIPPIVRHYVKHTGSIREVMVFVTVRILPVRSVLPEERFLVDKLDHVGVYRCILQYGYMDNHNMDDDDFVVLVVASLKQIADNDEILLLDSAFTNGTSFVIGRTILKMSITRNCFKRFVINSLYRFLQKNFRSNMSSLKIAPGKTLQVGMHYEI</w:t>
      </w:r>
    </w:p>
    <w:p w14:paraId="26FFD7C2" w14:textId="77777777" w:rsidR="00456098" w:rsidRDefault="00456098">
      <w:pPr>
        <w:rPr>
          <w:rFonts w:ascii="Calibri" w:hAnsi="Calibri" w:cs="Calibri"/>
        </w:rPr>
      </w:pPr>
    </w:p>
    <w:p w14:paraId="62A4F775" w14:textId="77777777" w:rsidR="00BC4134" w:rsidRDefault="00456098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="00C61189">
        <w:rPr>
          <w:rFonts w:ascii="Calibri" w:hAnsi="Calibri" w:cs="Calibri"/>
        </w:rPr>
        <w:t>HvHAK26</w:t>
      </w:r>
    </w:p>
    <w:p w14:paraId="1F3CA185" w14:textId="703CAC25" w:rsidR="00456098" w:rsidRDefault="00C61189">
      <w:pPr>
        <w:rPr>
          <w:rFonts w:ascii="Calibri" w:hAnsi="Calibri" w:cs="Calibri"/>
        </w:rPr>
      </w:pPr>
      <w:r w:rsidRPr="00C61189">
        <w:rPr>
          <w:rFonts w:ascii="Calibri" w:hAnsi="Calibri" w:cs="Calibri"/>
        </w:rPr>
        <w:t>MKSSPSMDPEAAAARGTPPENTEGRRGEGKKRLPWRMTLSLAYQSLGVVYGDLSTSPLYVYKAAFADDIQHSETNEEILGVLSFVFWTLTLVPLLKYVCVVLRADDNGEGGTFALYSLLCRHARAALLPPGRGAEPGDEDQFSDAAGATAKKYLEYDNADALGGRGGGAAASVRRVLERHKVLQRVLLVLALVGTCMVIGDGVLTPAISVFSAVSGLELSMEKGHHKYVELPLACFILVCLFALQHYGTHRVGFIFAPIVIAWLLCISMIGVYNIVKWEPQVYQALSPYYMYKFLKKTQRGGWMSLGGILLCVTGSEAMFADLGHFNQLSIQIAFTCMVYPSLILAYMGQAAYLSKHHILEGDYRVGFYVSVPEIIRWPVLAIAILAAVVGSQAVITGTFSMIKQCTSLGCFPRVKIVHTSAQVHGQIYIPEINWILMILCLAVTIGFRDTKHLGNASGLAVITVMLVTTCLMSLVIVLCWHKSIFLAIGFIVFFGTIEALYFSAALIKFKEGAWVPIVLAFVFMMVMCIWHYGTIKKYEFDVQNKVSINWLLGLSPNLGIIRVRGIGLIHTELDSGIPAIFSHFVTNLPAFHQVLIFMCIKNVPIPHVSPNERFLVGRIGPKEYRIYRCIVRYGYHDVQMDDQEFEKDLVCSVAEFIRSGGGASKANGLTPDVADRDEERMTVVASGRMRMLEEEGLGGASASGSTVGPSRAPRGEREIRSPSPTPTPTPTPTPAMGVRKRVRFVLPASTPRPNAGVEEELRELTDAREAGMAFILGHCYVKAKTGSSFLRRLVINFGYDFLRRNSRGPSYAVTVPHASTLEVGMIYYV</w:t>
      </w:r>
    </w:p>
    <w:p w14:paraId="0FE95D88" w14:textId="4004EC57" w:rsidR="00456098" w:rsidRDefault="00456098">
      <w:pPr>
        <w:rPr>
          <w:rFonts w:ascii="Calibri" w:hAnsi="Calibri" w:cs="Calibri"/>
        </w:rPr>
      </w:pPr>
    </w:p>
    <w:p w14:paraId="01C0E5EB" w14:textId="77777777" w:rsidR="00BC4134" w:rsidRDefault="00456098">
      <w:pPr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="00C61189">
        <w:rPr>
          <w:rFonts w:ascii="Calibri" w:hAnsi="Calibri" w:cs="Calibri"/>
        </w:rPr>
        <w:t>HvHAK27</w:t>
      </w:r>
    </w:p>
    <w:p w14:paraId="740D35A4" w14:textId="6DB6329F" w:rsidR="00C61189" w:rsidRPr="00C61189" w:rsidRDefault="00C61189">
      <w:pPr>
        <w:rPr>
          <w:rFonts w:ascii="Calibri" w:hAnsi="Calibri" w:cs="Calibri"/>
        </w:rPr>
      </w:pPr>
      <w:r w:rsidRPr="00C61189">
        <w:rPr>
          <w:rFonts w:ascii="Calibri" w:hAnsi="Calibri" w:cs="Calibri"/>
        </w:rPr>
        <w:t>MDVEGGAVQEPRKKASWGWQKGTLLLAYQSFGVVYGDLCISPVYVYKNTFSGKLRLHEEDEEILGVLSLVFWSLTLIPLLKYIILVLGADDNGEGGTFALYSLMCRRSRMGLLNSLHAGHGSVSSFNNDELCKETRSSLAIRGFFEKHHSLRVVLLLFVLMGTSMVIGDGVLTPTMSVLSAVSGLRIKFPELHENYTVLIACVVLVGLFALQHYGTRRVGFLFAPILLSWLACIGGIGIYNIFRWNPTVVRALSPYYIYNFFRKAGRDGWSSLGGIVLCITGAEAMFADLGHFSKLSLRLGFTIVVYPCLVLAYMGEAAYLSKHREDLQSSFYKALPDRVFWPVLIIATLATAVGSQAIISATFSIISQCRALGCFPRIKVVHTSSHVHGQIYIPEVNWTLMSLCLAVTIGFRDTEMIGNAYGLAVILVMFATTCLMFLVITTVWNRSVLWAALFAAGFGSVELMYLSACLAKVPHGGWLPLLLSLATLLVMSAWHYGTAKKQEYELQNKVCLDHFLGLSSGMGLVRVPGVGFVYSDSVAGVPPMFAHFVTNFPAFHRVLVFVSLQTLTVPKVPPEERFLVGRIGRPEHRMFRCVVRYGYKEGRWDHFNFENQLLVKVLEFLQLQQADGDGERCSTGSGEMSVIPAAPSQAVVDALASMSSGEIDYYAGSGAKKVRFEELPAAWRREETMSEVRELLEEREAGVSYMIGHTCVFAHESSSAVKKFAVNVVYGFLRRNSRRPAVVLGIPHTSLIEVGMVYRV</w:t>
      </w:r>
    </w:p>
    <w:sectPr w:rsidR="00C61189" w:rsidRPr="00C611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B9AA00" w14:textId="77777777" w:rsidR="00FF3ADD" w:rsidRDefault="00FF3ADD" w:rsidP="00C61189">
      <w:r>
        <w:separator/>
      </w:r>
    </w:p>
  </w:endnote>
  <w:endnote w:type="continuationSeparator" w:id="0">
    <w:p w14:paraId="5CCFECE5" w14:textId="77777777" w:rsidR="00FF3ADD" w:rsidRDefault="00FF3ADD" w:rsidP="00C611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987C3B" w14:textId="77777777" w:rsidR="00FF3ADD" w:rsidRDefault="00FF3ADD" w:rsidP="00C61189">
      <w:r>
        <w:separator/>
      </w:r>
    </w:p>
  </w:footnote>
  <w:footnote w:type="continuationSeparator" w:id="0">
    <w:p w14:paraId="41F33995" w14:textId="77777777" w:rsidR="00FF3ADD" w:rsidRDefault="00FF3ADD" w:rsidP="00C611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C85"/>
    <w:rsid w:val="00064EDE"/>
    <w:rsid w:val="002B1CB8"/>
    <w:rsid w:val="00456098"/>
    <w:rsid w:val="0051502E"/>
    <w:rsid w:val="00551CB5"/>
    <w:rsid w:val="006F7C85"/>
    <w:rsid w:val="00BC4134"/>
    <w:rsid w:val="00C61189"/>
    <w:rsid w:val="00E31BA3"/>
    <w:rsid w:val="00E6560D"/>
    <w:rsid w:val="00FF3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2ACD0F"/>
  <w15:chartTrackingRefBased/>
  <w15:docId w15:val="{9163ADC3-942C-4645-9242-4AA49AF02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11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11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11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11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3210</Words>
  <Characters>18300</Characters>
  <Application>Microsoft Office Word</Application>
  <DocSecurity>0</DocSecurity>
  <Lines>152</Lines>
  <Paragraphs>42</Paragraphs>
  <ScaleCrop>false</ScaleCrop>
  <Company/>
  <LinksUpToDate>false</LinksUpToDate>
  <CharactersWithSpaces>2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康锋</dc:creator>
  <cp:keywords/>
  <dc:description/>
  <cp:lastModifiedBy>蔡 康锋</cp:lastModifiedBy>
  <cp:revision>6</cp:revision>
  <dcterms:created xsi:type="dcterms:W3CDTF">2020-08-27T08:18:00Z</dcterms:created>
  <dcterms:modified xsi:type="dcterms:W3CDTF">2020-09-16T05:54:00Z</dcterms:modified>
</cp:coreProperties>
</file>